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A83C9" w14:textId="22F8BCC4" w:rsidR="0019199A" w:rsidRPr="00787D36" w:rsidRDefault="007A2687" w:rsidP="00B22C0A">
      <w:pPr>
        <w:rPr>
          <w:rFonts w:ascii="Times New Roman" w:hAnsi="Times New Roman" w:cs="Times New Roman"/>
          <w:b/>
          <w:bCs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B22C0A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19199A" w:rsidRPr="00787D36">
        <w:rPr>
          <w:rFonts w:ascii="Times New Roman" w:hAnsi="Times New Roman" w:cs="Times New Roman"/>
          <w:b/>
          <w:bCs/>
        </w:rPr>
        <w:t xml:space="preserve"> </w:t>
      </w:r>
      <w:r w:rsidR="00B777FF">
        <w:rPr>
          <w:rFonts w:ascii="Times New Roman" w:hAnsi="Times New Roman" w:cs="Times New Roman"/>
        </w:rPr>
        <w:t>Ischemic Heart Diseases-related</w:t>
      </w:r>
      <w:r w:rsidR="00B777FF" w:rsidRPr="00787D36">
        <w:rPr>
          <w:rFonts w:ascii="Times New Roman" w:hAnsi="Times New Roman" w:cs="Times New Roman"/>
        </w:rPr>
        <w:t xml:space="preserve"> Age</w:t>
      </w:r>
      <w:r w:rsidR="0019199A" w:rsidRPr="00787D36">
        <w:rPr>
          <w:rFonts w:ascii="Times New Roman" w:hAnsi="Times New Roman" w:cs="Times New Roman"/>
        </w:rPr>
        <w:t xml:space="preserve">-Adjusted Mortality Rates </w:t>
      </w:r>
      <w:r w:rsidR="00B777FF">
        <w:rPr>
          <w:rFonts w:ascii="Times New Roman" w:hAnsi="Times New Roman" w:cs="Times New Roman"/>
        </w:rPr>
        <w:t>per 100,000</w:t>
      </w:r>
      <w:r w:rsidR="0019199A" w:rsidRPr="00787D36">
        <w:rPr>
          <w:rFonts w:ascii="Times New Roman" w:hAnsi="Times New Roman" w:cs="Times New Roman"/>
        </w:rPr>
        <w:t xml:space="preserve">, Stratified by </w:t>
      </w:r>
      <w:r w:rsidR="0019199A">
        <w:rPr>
          <w:rFonts w:ascii="Times New Roman" w:hAnsi="Times New Roman" w:cs="Times New Roman"/>
        </w:rPr>
        <w:t>Sex</w:t>
      </w:r>
      <w:r w:rsidR="0019199A" w:rsidRPr="00787D36">
        <w:rPr>
          <w:rFonts w:ascii="Times New Roman" w:hAnsi="Times New Roman" w:cs="Times New Roman"/>
        </w:rPr>
        <w:t xml:space="preserve"> in Older Adults in the United States, 1999 to 20</w:t>
      </w:r>
      <w:r w:rsidR="0019199A">
        <w:rPr>
          <w:rFonts w:ascii="Times New Roman" w:hAnsi="Times New Roman" w:cs="Times New Roman"/>
        </w:rPr>
        <w:t>20</w:t>
      </w:r>
    </w:p>
    <w:tbl>
      <w:tblPr>
        <w:tblStyle w:val="GridTable6Colorful-Accent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53"/>
        <w:gridCol w:w="1853"/>
        <w:gridCol w:w="1853"/>
        <w:gridCol w:w="1853"/>
        <w:gridCol w:w="1853"/>
      </w:tblGrid>
      <w:tr w:rsidR="00AB473E" w:rsidRPr="00787D36" w14:paraId="255CD406" w14:textId="77777777" w:rsidTr="00191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D35D28B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Gender</w:t>
            </w:r>
          </w:p>
        </w:tc>
        <w:tc>
          <w:tcPr>
            <w:tcW w:w="1853" w:type="dxa"/>
            <w:noWrap/>
            <w:hideMark/>
          </w:tcPr>
          <w:p w14:paraId="74DB0046" w14:textId="77777777" w:rsidR="0067779A" w:rsidRPr="00787D36" w:rsidRDefault="0067779A" w:rsidP="00AB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Year</w:t>
            </w:r>
          </w:p>
        </w:tc>
        <w:tc>
          <w:tcPr>
            <w:tcW w:w="1853" w:type="dxa"/>
            <w:noWrap/>
            <w:hideMark/>
          </w:tcPr>
          <w:p w14:paraId="10A67F35" w14:textId="77777777" w:rsidR="0067779A" w:rsidRPr="00787D36" w:rsidRDefault="0067779A" w:rsidP="00AB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</w:tc>
        <w:tc>
          <w:tcPr>
            <w:tcW w:w="1853" w:type="dxa"/>
            <w:noWrap/>
            <w:hideMark/>
          </w:tcPr>
          <w:p w14:paraId="6E1D798F" w14:textId="589AFE85" w:rsidR="00AB473E" w:rsidRPr="00787D36" w:rsidRDefault="0067779A" w:rsidP="00AB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5E6ADECE" w14:textId="69DC79FD" w:rsidR="0067779A" w:rsidRPr="00787D36" w:rsidRDefault="0067779A" w:rsidP="00AB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Lower 95% </w:t>
            </w:r>
            <w:r w:rsidR="00AB473E"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CI</w:t>
            </w:r>
          </w:p>
        </w:tc>
        <w:tc>
          <w:tcPr>
            <w:tcW w:w="1853" w:type="dxa"/>
            <w:noWrap/>
            <w:hideMark/>
          </w:tcPr>
          <w:p w14:paraId="42426932" w14:textId="4D232096" w:rsidR="00AB473E" w:rsidRPr="00787D36" w:rsidRDefault="0067779A" w:rsidP="00AB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44F27AC6" w14:textId="08CA6BEC" w:rsidR="0067779A" w:rsidRPr="00787D36" w:rsidRDefault="0067779A" w:rsidP="00AB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Upper 95% </w:t>
            </w:r>
            <w:r w:rsidR="00AB473E"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CI</w:t>
            </w:r>
          </w:p>
        </w:tc>
      </w:tr>
      <w:tr w:rsidR="00AB473E" w:rsidRPr="00787D36" w14:paraId="533E0F47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53EB8B4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0240B905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1853" w:type="dxa"/>
            <w:noWrap/>
            <w:hideMark/>
          </w:tcPr>
          <w:p w14:paraId="0806B063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46</w:t>
            </w:r>
          </w:p>
        </w:tc>
        <w:tc>
          <w:tcPr>
            <w:tcW w:w="1853" w:type="dxa"/>
            <w:noWrap/>
            <w:hideMark/>
          </w:tcPr>
          <w:p w14:paraId="03A988F5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36.8</w:t>
            </w:r>
          </w:p>
        </w:tc>
        <w:tc>
          <w:tcPr>
            <w:tcW w:w="1853" w:type="dxa"/>
            <w:noWrap/>
            <w:hideMark/>
          </w:tcPr>
          <w:p w14:paraId="19F7D1F3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55.1</w:t>
            </w:r>
          </w:p>
        </w:tc>
      </w:tr>
      <w:tr w:rsidR="00AB473E" w:rsidRPr="00787D36" w14:paraId="07F57EC9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EDCEBFD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4C56108B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1853" w:type="dxa"/>
            <w:noWrap/>
            <w:hideMark/>
          </w:tcPr>
          <w:p w14:paraId="1CC570DA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78.6</w:t>
            </w:r>
          </w:p>
        </w:tc>
        <w:tc>
          <w:tcPr>
            <w:tcW w:w="1853" w:type="dxa"/>
            <w:noWrap/>
            <w:hideMark/>
          </w:tcPr>
          <w:p w14:paraId="5D871231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69.6</w:t>
            </w:r>
          </w:p>
        </w:tc>
        <w:tc>
          <w:tcPr>
            <w:tcW w:w="1853" w:type="dxa"/>
            <w:noWrap/>
            <w:hideMark/>
          </w:tcPr>
          <w:p w14:paraId="21D1C814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87.5</w:t>
            </w:r>
          </w:p>
        </w:tc>
      </w:tr>
      <w:tr w:rsidR="00AB473E" w:rsidRPr="00787D36" w14:paraId="21CEEF80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00D9E7D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55860776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1853" w:type="dxa"/>
            <w:noWrap/>
            <w:hideMark/>
          </w:tcPr>
          <w:p w14:paraId="11D922FF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04.7</w:t>
            </w:r>
          </w:p>
        </w:tc>
        <w:tc>
          <w:tcPr>
            <w:tcW w:w="1853" w:type="dxa"/>
            <w:noWrap/>
            <w:hideMark/>
          </w:tcPr>
          <w:p w14:paraId="52203E0B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96</w:t>
            </w:r>
          </w:p>
        </w:tc>
        <w:tc>
          <w:tcPr>
            <w:tcW w:w="1853" w:type="dxa"/>
            <w:noWrap/>
            <w:hideMark/>
          </w:tcPr>
          <w:p w14:paraId="39F908AF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13.5</w:t>
            </w:r>
          </w:p>
        </w:tc>
      </w:tr>
      <w:tr w:rsidR="00AB473E" w:rsidRPr="00787D36" w14:paraId="497E5D1D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1AC6D7BF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594F707C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1853" w:type="dxa"/>
            <w:noWrap/>
            <w:hideMark/>
          </w:tcPr>
          <w:p w14:paraId="579B246E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51.5</w:t>
            </w:r>
          </w:p>
        </w:tc>
        <w:tc>
          <w:tcPr>
            <w:tcW w:w="1853" w:type="dxa"/>
            <w:noWrap/>
            <w:hideMark/>
          </w:tcPr>
          <w:p w14:paraId="75D17290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42.9</w:t>
            </w:r>
          </w:p>
        </w:tc>
        <w:tc>
          <w:tcPr>
            <w:tcW w:w="1853" w:type="dxa"/>
            <w:noWrap/>
            <w:hideMark/>
          </w:tcPr>
          <w:p w14:paraId="7F250003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60.1</w:t>
            </w:r>
          </w:p>
        </w:tc>
      </w:tr>
      <w:tr w:rsidR="00AB473E" w:rsidRPr="00787D36" w14:paraId="39384FD5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FC6FC47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5FC8E1FE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1853" w:type="dxa"/>
            <w:noWrap/>
            <w:hideMark/>
          </w:tcPr>
          <w:p w14:paraId="3892C1F0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63.8</w:t>
            </w:r>
          </w:p>
        </w:tc>
        <w:tc>
          <w:tcPr>
            <w:tcW w:w="1853" w:type="dxa"/>
            <w:noWrap/>
            <w:hideMark/>
          </w:tcPr>
          <w:p w14:paraId="7126E6E8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55.4</w:t>
            </w:r>
          </w:p>
        </w:tc>
        <w:tc>
          <w:tcPr>
            <w:tcW w:w="1853" w:type="dxa"/>
            <w:noWrap/>
            <w:hideMark/>
          </w:tcPr>
          <w:p w14:paraId="7C75407F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72.1</w:t>
            </w:r>
          </w:p>
        </w:tc>
      </w:tr>
      <w:tr w:rsidR="00AB473E" w:rsidRPr="00787D36" w14:paraId="42CD1B2B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05B766C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0FDAD11F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1853" w:type="dxa"/>
            <w:noWrap/>
            <w:hideMark/>
          </w:tcPr>
          <w:p w14:paraId="58955B77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16.5</w:t>
            </w:r>
          </w:p>
        </w:tc>
        <w:tc>
          <w:tcPr>
            <w:tcW w:w="1853" w:type="dxa"/>
            <w:noWrap/>
            <w:hideMark/>
          </w:tcPr>
          <w:p w14:paraId="74E2CFD3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08.5</w:t>
            </w:r>
          </w:p>
        </w:tc>
        <w:tc>
          <w:tcPr>
            <w:tcW w:w="1853" w:type="dxa"/>
            <w:noWrap/>
            <w:hideMark/>
          </w:tcPr>
          <w:p w14:paraId="3C4BCB90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24.6</w:t>
            </w:r>
          </w:p>
        </w:tc>
      </w:tr>
      <w:tr w:rsidR="00AB473E" w:rsidRPr="00787D36" w14:paraId="0C5AFBFD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19821E1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545885BC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1853" w:type="dxa"/>
            <w:noWrap/>
            <w:hideMark/>
          </w:tcPr>
          <w:p w14:paraId="630F64B2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76.4</w:t>
            </w:r>
          </w:p>
        </w:tc>
        <w:tc>
          <w:tcPr>
            <w:tcW w:w="1853" w:type="dxa"/>
            <w:noWrap/>
            <w:hideMark/>
          </w:tcPr>
          <w:p w14:paraId="6096F3FA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68.5</w:t>
            </w:r>
          </w:p>
        </w:tc>
        <w:tc>
          <w:tcPr>
            <w:tcW w:w="1853" w:type="dxa"/>
            <w:noWrap/>
            <w:hideMark/>
          </w:tcPr>
          <w:p w14:paraId="1A1AAC91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84.3</w:t>
            </w:r>
          </w:p>
        </w:tc>
      </w:tr>
      <w:tr w:rsidR="00AB473E" w:rsidRPr="00787D36" w14:paraId="66841AC2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1981CD10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23A4A27A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1853" w:type="dxa"/>
            <w:noWrap/>
            <w:hideMark/>
          </w:tcPr>
          <w:p w14:paraId="7DF9D69E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54.5</w:t>
            </w:r>
          </w:p>
        </w:tc>
        <w:tc>
          <w:tcPr>
            <w:tcW w:w="1853" w:type="dxa"/>
            <w:noWrap/>
            <w:hideMark/>
          </w:tcPr>
          <w:p w14:paraId="74AB635B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46.9</w:t>
            </w:r>
          </w:p>
        </w:tc>
        <w:tc>
          <w:tcPr>
            <w:tcW w:w="1853" w:type="dxa"/>
            <w:noWrap/>
            <w:hideMark/>
          </w:tcPr>
          <w:p w14:paraId="6E0F92EA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62.1</w:t>
            </w:r>
          </w:p>
        </w:tc>
      </w:tr>
      <w:tr w:rsidR="00AB473E" w:rsidRPr="00787D36" w14:paraId="15CD5280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5037923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214B2CCD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1853" w:type="dxa"/>
            <w:noWrap/>
            <w:hideMark/>
          </w:tcPr>
          <w:p w14:paraId="5C027C54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68</w:t>
            </w:r>
          </w:p>
        </w:tc>
        <w:tc>
          <w:tcPr>
            <w:tcW w:w="1853" w:type="dxa"/>
            <w:noWrap/>
            <w:hideMark/>
          </w:tcPr>
          <w:p w14:paraId="666883C5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60.7</w:t>
            </w:r>
          </w:p>
        </w:tc>
        <w:tc>
          <w:tcPr>
            <w:tcW w:w="1853" w:type="dxa"/>
            <w:noWrap/>
            <w:hideMark/>
          </w:tcPr>
          <w:p w14:paraId="529413ED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75.4</w:t>
            </w:r>
          </w:p>
        </w:tc>
      </w:tr>
      <w:tr w:rsidR="00AB473E" w:rsidRPr="00787D36" w14:paraId="4A761DE5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0E2C575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16BDBB86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1853" w:type="dxa"/>
            <w:noWrap/>
            <w:hideMark/>
          </w:tcPr>
          <w:p w14:paraId="07CFC8FE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26.2</w:t>
            </w:r>
          </w:p>
        </w:tc>
        <w:tc>
          <w:tcPr>
            <w:tcW w:w="1853" w:type="dxa"/>
            <w:noWrap/>
            <w:hideMark/>
          </w:tcPr>
          <w:p w14:paraId="495E77ED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19</w:t>
            </w:r>
          </w:p>
        </w:tc>
        <w:tc>
          <w:tcPr>
            <w:tcW w:w="1853" w:type="dxa"/>
            <w:noWrap/>
            <w:hideMark/>
          </w:tcPr>
          <w:p w14:paraId="482B9168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33.4</w:t>
            </w:r>
          </w:p>
        </w:tc>
      </w:tr>
      <w:tr w:rsidR="00AB473E" w:rsidRPr="00787D36" w14:paraId="2798C667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065AF3C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480070DB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1853" w:type="dxa"/>
            <w:noWrap/>
            <w:hideMark/>
          </w:tcPr>
          <w:p w14:paraId="53F65627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00.7</w:t>
            </w:r>
          </w:p>
        </w:tc>
        <w:tc>
          <w:tcPr>
            <w:tcW w:w="1853" w:type="dxa"/>
            <w:noWrap/>
            <w:hideMark/>
          </w:tcPr>
          <w:p w14:paraId="2C53F2C8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93.8</w:t>
            </w:r>
          </w:p>
        </w:tc>
        <w:tc>
          <w:tcPr>
            <w:tcW w:w="1853" w:type="dxa"/>
            <w:noWrap/>
            <w:hideMark/>
          </w:tcPr>
          <w:p w14:paraId="2B95A99D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07.6</w:t>
            </w:r>
          </w:p>
        </w:tc>
      </w:tr>
      <w:tr w:rsidR="00AB473E" w:rsidRPr="00787D36" w14:paraId="55759C33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2B001325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3CEB2EFC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1853" w:type="dxa"/>
            <w:noWrap/>
            <w:hideMark/>
          </w:tcPr>
          <w:p w14:paraId="25764A65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54.7</w:t>
            </w:r>
          </w:p>
        </w:tc>
        <w:tc>
          <w:tcPr>
            <w:tcW w:w="1853" w:type="dxa"/>
            <w:noWrap/>
            <w:hideMark/>
          </w:tcPr>
          <w:p w14:paraId="4610DE28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48</w:t>
            </w:r>
          </w:p>
        </w:tc>
        <w:tc>
          <w:tcPr>
            <w:tcW w:w="1853" w:type="dxa"/>
            <w:noWrap/>
            <w:hideMark/>
          </w:tcPr>
          <w:p w14:paraId="102779BA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61.5</w:t>
            </w:r>
          </w:p>
        </w:tc>
      </w:tr>
      <w:tr w:rsidR="00AB473E" w:rsidRPr="00787D36" w14:paraId="15E0FAF8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1BF6433F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517E7EE2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1853" w:type="dxa"/>
            <w:noWrap/>
            <w:hideMark/>
          </w:tcPr>
          <w:p w14:paraId="7CD68A60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93.2</w:t>
            </w:r>
          </w:p>
        </w:tc>
        <w:tc>
          <w:tcPr>
            <w:tcW w:w="1853" w:type="dxa"/>
            <w:noWrap/>
            <w:hideMark/>
          </w:tcPr>
          <w:p w14:paraId="4D8782C1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86.7</w:t>
            </w:r>
          </w:p>
        </w:tc>
        <w:tc>
          <w:tcPr>
            <w:tcW w:w="1853" w:type="dxa"/>
            <w:noWrap/>
            <w:hideMark/>
          </w:tcPr>
          <w:p w14:paraId="62B005F2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99.8</w:t>
            </w:r>
          </w:p>
        </w:tc>
      </w:tr>
      <w:tr w:rsidR="00AB473E" w:rsidRPr="00787D36" w14:paraId="45484203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308BEB4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3188EB97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1853" w:type="dxa"/>
            <w:noWrap/>
            <w:hideMark/>
          </w:tcPr>
          <w:p w14:paraId="6CC2BE6B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33</w:t>
            </w:r>
          </w:p>
        </w:tc>
        <w:tc>
          <w:tcPr>
            <w:tcW w:w="1853" w:type="dxa"/>
            <w:noWrap/>
            <w:hideMark/>
          </w:tcPr>
          <w:p w14:paraId="0610026A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26.6</w:t>
            </w:r>
          </w:p>
        </w:tc>
        <w:tc>
          <w:tcPr>
            <w:tcW w:w="1853" w:type="dxa"/>
            <w:noWrap/>
            <w:hideMark/>
          </w:tcPr>
          <w:p w14:paraId="2F395395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39.4</w:t>
            </w:r>
          </w:p>
        </w:tc>
      </w:tr>
      <w:tr w:rsidR="00AB473E" w:rsidRPr="00787D36" w14:paraId="3C52357D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019407D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63CBB541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1853" w:type="dxa"/>
            <w:noWrap/>
            <w:hideMark/>
          </w:tcPr>
          <w:p w14:paraId="18F56126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88.8</w:t>
            </w:r>
          </w:p>
        </w:tc>
        <w:tc>
          <w:tcPr>
            <w:tcW w:w="1853" w:type="dxa"/>
            <w:noWrap/>
            <w:hideMark/>
          </w:tcPr>
          <w:p w14:paraId="189CAA73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82.6</w:t>
            </w:r>
          </w:p>
        </w:tc>
        <w:tc>
          <w:tcPr>
            <w:tcW w:w="1853" w:type="dxa"/>
            <w:noWrap/>
            <w:hideMark/>
          </w:tcPr>
          <w:p w14:paraId="4D43C7BB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95.1</w:t>
            </w:r>
          </w:p>
        </w:tc>
      </w:tr>
      <w:tr w:rsidR="00AB473E" w:rsidRPr="00787D36" w14:paraId="140F6BBF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8DACD1C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3CFB76B3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1853" w:type="dxa"/>
            <w:noWrap/>
            <w:hideMark/>
          </w:tcPr>
          <w:p w14:paraId="16058E77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13.2</w:t>
            </w:r>
          </w:p>
        </w:tc>
        <w:tc>
          <w:tcPr>
            <w:tcW w:w="1853" w:type="dxa"/>
            <w:noWrap/>
            <w:hideMark/>
          </w:tcPr>
          <w:p w14:paraId="6E37321C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07.2</w:t>
            </w:r>
          </w:p>
        </w:tc>
        <w:tc>
          <w:tcPr>
            <w:tcW w:w="1853" w:type="dxa"/>
            <w:noWrap/>
            <w:hideMark/>
          </w:tcPr>
          <w:p w14:paraId="568A55EE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19.3</w:t>
            </w:r>
          </w:p>
        </w:tc>
      </w:tr>
      <w:tr w:rsidR="00AB473E" w:rsidRPr="00787D36" w14:paraId="799EE9FE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2EA54186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14CF81EE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1853" w:type="dxa"/>
            <w:noWrap/>
            <w:hideMark/>
          </w:tcPr>
          <w:p w14:paraId="77B84F8A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93.5</w:t>
            </w:r>
          </w:p>
        </w:tc>
        <w:tc>
          <w:tcPr>
            <w:tcW w:w="1853" w:type="dxa"/>
            <w:noWrap/>
            <w:hideMark/>
          </w:tcPr>
          <w:p w14:paraId="74D0574B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87.5</w:t>
            </w:r>
          </w:p>
        </w:tc>
        <w:tc>
          <w:tcPr>
            <w:tcW w:w="1853" w:type="dxa"/>
            <w:noWrap/>
            <w:hideMark/>
          </w:tcPr>
          <w:p w14:paraId="77B1C351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99.4</w:t>
            </w:r>
          </w:p>
        </w:tc>
      </w:tr>
      <w:tr w:rsidR="00AB473E" w:rsidRPr="00787D36" w14:paraId="4CA9C9F4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6083A0F2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34C23E81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1853" w:type="dxa"/>
            <w:noWrap/>
            <w:hideMark/>
          </w:tcPr>
          <w:p w14:paraId="1AE4A57F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38</w:t>
            </w:r>
          </w:p>
        </w:tc>
        <w:tc>
          <w:tcPr>
            <w:tcW w:w="1853" w:type="dxa"/>
            <w:noWrap/>
            <w:hideMark/>
          </w:tcPr>
          <w:p w14:paraId="50ADA951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32.2</w:t>
            </w:r>
          </w:p>
        </w:tc>
        <w:tc>
          <w:tcPr>
            <w:tcW w:w="1853" w:type="dxa"/>
            <w:noWrap/>
            <w:hideMark/>
          </w:tcPr>
          <w:p w14:paraId="31455A66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43.7</w:t>
            </w:r>
          </w:p>
        </w:tc>
      </w:tr>
      <w:tr w:rsidR="00AB473E" w:rsidRPr="00787D36" w14:paraId="0A864C10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28B579BF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550C61A3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1853" w:type="dxa"/>
            <w:noWrap/>
            <w:hideMark/>
          </w:tcPr>
          <w:p w14:paraId="570A8E78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16</w:t>
            </w:r>
          </w:p>
        </w:tc>
        <w:tc>
          <w:tcPr>
            <w:tcW w:w="1853" w:type="dxa"/>
            <w:noWrap/>
            <w:hideMark/>
          </w:tcPr>
          <w:p w14:paraId="4B086CC8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10.4</w:t>
            </w:r>
          </w:p>
        </w:tc>
        <w:tc>
          <w:tcPr>
            <w:tcW w:w="1853" w:type="dxa"/>
            <w:noWrap/>
            <w:hideMark/>
          </w:tcPr>
          <w:p w14:paraId="1D4210AC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21.7</w:t>
            </w:r>
          </w:p>
        </w:tc>
      </w:tr>
      <w:tr w:rsidR="00AB473E" w:rsidRPr="00787D36" w14:paraId="3A1B2598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D20B06B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4A1CD1F6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1853" w:type="dxa"/>
            <w:noWrap/>
            <w:hideMark/>
          </w:tcPr>
          <w:p w14:paraId="4EAFA315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86</w:t>
            </w:r>
          </w:p>
        </w:tc>
        <w:tc>
          <w:tcPr>
            <w:tcW w:w="1853" w:type="dxa"/>
            <w:noWrap/>
            <w:hideMark/>
          </w:tcPr>
          <w:p w14:paraId="431038DE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80.5</w:t>
            </w:r>
          </w:p>
        </w:tc>
        <w:tc>
          <w:tcPr>
            <w:tcW w:w="1853" w:type="dxa"/>
            <w:noWrap/>
            <w:hideMark/>
          </w:tcPr>
          <w:p w14:paraId="60626720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91.5</w:t>
            </w:r>
          </w:p>
        </w:tc>
      </w:tr>
      <w:tr w:rsidR="00AB473E" w:rsidRPr="00787D36" w14:paraId="4C86FF6C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E7E126F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0595FA7A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1853" w:type="dxa"/>
            <w:noWrap/>
            <w:hideMark/>
          </w:tcPr>
          <w:p w14:paraId="65B6DF1A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55.5</w:t>
            </w:r>
          </w:p>
        </w:tc>
        <w:tc>
          <w:tcPr>
            <w:tcW w:w="1853" w:type="dxa"/>
            <w:noWrap/>
            <w:hideMark/>
          </w:tcPr>
          <w:p w14:paraId="3399DEE8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50.1</w:t>
            </w:r>
          </w:p>
        </w:tc>
        <w:tc>
          <w:tcPr>
            <w:tcW w:w="1853" w:type="dxa"/>
            <w:noWrap/>
            <w:hideMark/>
          </w:tcPr>
          <w:p w14:paraId="31094ACA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60.8</w:t>
            </w:r>
          </w:p>
        </w:tc>
      </w:tr>
      <w:tr w:rsidR="00AB473E" w:rsidRPr="00787D36" w14:paraId="5DF7C34E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201BC7B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emale</w:t>
            </w:r>
          </w:p>
        </w:tc>
        <w:tc>
          <w:tcPr>
            <w:tcW w:w="1853" w:type="dxa"/>
            <w:noWrap/>
            <w:hideMark/>
          </w:tcPr>
          <w:p w14:paraId="47A8AA40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1853" w:type="dxa"/>
            <w:noWrap/>
            <w:hideMark/>
          </w:tcPr>
          <w:p w14:paraId="2C9844EC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57.6</w:t>
            </w:r>
          </w:p>
        </w:tc>
        <w:tc>
          <w:tcPr>
            <w:tcW w:w="1853" w:type="dxa"/>
            <w:noWrap/>
            <w:hideMark/>
          </w:tcPr>
          <w:p w14:paraId="6898EC3F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52.1</w:t>
            </w:r>
          </w:p>
        </w:tc>
        <w:tc>
          <w:tcPr>
            <w:tcW w:w="1853" w:type="dxa"/>
            <w:noWrap/>
            <w:hideMark/>
          </w:tcPr>
          <w:p w14:paraId="4DAC16E9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63.2</w:t>
            </w:r>
          </w:p>
        </w:tc>
      </w:tr>
      <w:tr w:rsidR="00AB473E" w:rsidRPr="00787D36" w14:paraId="4B5FC7DF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50C7F4D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4B7C5908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1999</w:t>
            </w:r>
          </w:p>
        </w:tc>
        <w:tc>
          <w:tcPr>
            <w:tcW w:w="1853" w:type="dxa"/>
            <w:noWrap/>
            <w:hideMark/>
          </w:tcPr>
          <w:p w14:paraId="7C705A40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371</w:t>
            </w:r>
          </w:p>
        </w:tc>
        <w:tc>
          <w:tcPr>
            <w:tcW w:w="1853" w:type="dxa"/>
            <w:noWrap/>
            <w:hideMark/>
          </w:tcPr>
          <w:p w14:paraId="7D433AFD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355.6</w:t>
            </w:r>
          </w:p>
        </w:tc>
        <w:tc>
          <w:tcPr>
            <w:tcW w:w="1853" w:type="dxa"/>
            <w:noWrap/>
            <w:hideMark/>
          </w:tcPr>
          <w:p w14:paraId="173AF1ED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386.3</w:t>
            </w:r>
          </w:p>
        </w:tc>
      </w:tr>
      <w:tr w:rsidR="00AB473E" w:rsidRPr="00787D36" w14:paraId="43D4B18C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4838763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34ED9E7B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0</w:t>
            </w:r>
          </w:p>
        </w:tc>
        <w:tc>
          <w:tcPr>
            <w:tcW w:w="1853" w:type="dxa"/>
            <w:noWrap/>
            <w:hideMark/>
          </w:tcPr>
          <w:p w14:paraId="1AE5B365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296.9</w:t>
            </w:r>
          </w:p>
        </w:tc>
        <w:tc>
          <w:tcPr>
            <w:tcW w:w="1853" w:type="dxa"/>
            <w:noWrap/>
            <w:hideMark/>
          </w:tcPr>
          <w:p w14:paraId="791FF3F1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281.8</w:t>
            </w:r>
          </w:p>
        </w:tc>
        <w:tc>
          <w:tcPr>
            <w:tcW w:w="1853" w:type="dxa"/>
            <w:noWrap/>
            <w:hideMark/>
          </w:tcPr>
          <w:p w14:paraId="59DE64FA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311.9</w:t>
            </w:r>
          </w:p>
        </w:tc>
      </w:tr>
      <w:tr w:rsidR="00AB473E" w:rsidRPr="00787D36" w14:paraId="7B1E8750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1AC22D2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3C0BFC2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1</w:t>
            </w:r>
          </w:p>
        </w:tc>
        <w:tc>
          <w:tcPr>
            <w:tcW w:w="1853" w:type="dxa"/>
            <w:noWrap/>
            <w:hideMark/>
          </w:tcPr>
          <w:p w14:paraId="24895DC7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181.3</w:t>
            </w:r>
          </w:p>
        </w:tc>
        <w:tc>
          <w:tcPr>
            <w:tcW w:w="1853" w:type="dxa"/>
            <w:noWrap/>
            <w:hideMark/>
          </w:tcPr>
          <w:p w14:paraId="44DF6F23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166.7</w:t>
            </w:r>
          </w:p>
        </w:tc>
        <w:tc>
          <w:tcPr>
            <w:tcW w:w="1853" w:type="dxa"/>
            <w:noWrap/>
            <w:hideMark/>
          </w:tcPr>
          <w:p w14:paraId="4AB7755F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195.9</w:t>
            </w:r>
          </w:p>
        </w:tc>
      </w:tr>
      <w:tr w:rsidR="00AB473E" w:rsidRPr="00787D36" w14:paraId="03324EFC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D3A050B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15E04FF0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2</w:t>
            </w:r>
          </w:p>
        </w:tc>
        <w:tc>
          <w:tcPr>
            <w:tcW w:w="1853" w:type="dxa"/>
            <w:noWrap/>
            <w:hideMark/>
          </w:tcPr>
          <w:p w14:paraId="596774F7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156.6</w:t>
            </w:r>
          </w:p>
        </w:tc>
        <w:tc>
          <w:tcPr>
            <w:tcW w:w="1853" w:type="dxa"/>
            <w:noWrap/>
            <w:hideMark/>
          </w:tcPr>
          <w:p w14:paraId="70FF0C35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142.1</w:t>
            </w:r>
          </w:p>
        </w:tc>
        <w:tc>
          <w:tcPr>
            <w:tcW w:w="1853" w:type="dxa"/>
            <w:noWrap/>
            <w:hideMark/>
          </w:tcPr>
          <w:p w14:paraId="03843D5A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171</w:t>
            </w:r>
          </w:p>
        </w:tc>
      </w:tr>
      <w:tr w:rsidR="00AB473E" w:rsidRPr="00787D36" w14:paraId="598B96C9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C0CD03F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Male</w:t>
            </w:r>
          </w:p>
        </w:tc>
        <w:tc>
          <w:tcPr>
            <w:tcW w:w="1853" w:type="dxa"/>
            <w:noWrap/>
            <w:hideMark/>
          </w:tcPr>
          <w:p w14:paraId="529DCB4B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3</w:t>
            </w:r>
          </w:p>
        </w:tc>
        <w:tc>
          <w:tcPr>
            <w:tcW w:w="1853" w:type="dxa"/>
            <w:noWrap/>
            <w:hideMark/>
          </w:tcPr>
          <w:p w14:paraId="0A8CD4E4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034.2</w:t>
            </w:r>
          </w:p>
        </w:tc>
        <w:tc>
          <w:tcPr>
            <w:tcW w:w="1853" w:type="dxa"/>
            <w:noWrap/>
            <w:hideMark/>
          </w:tcPr>
          <w:p w14:paraId="57CFDDBB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020.3</w:t>
            </w:r>
          </w:p>
        </w:tc>
        <w:tc>
          <w:tcPr>
            <w:tcW w:w="1853" w:type="dxa"/>
            <w:noWrap/>
            <w:hideMark/>
          </w:tcPr>
          <w:p w14:paraId="5C7A43E5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048.2</w:t>
            </w:r>
          </w:p>
        </w:tc>
      </w:tr>
      <w:tr w:rsidR="00AB473E" w:rsidRPr="00787D36" w14:paraId="5FB525CF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5B247AC1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218620DF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4</w:t>
            </w:r>
          </w:p>
        </w:tc>
        <w:tc>
          <w:tcPr>
            <w:tcW w:w="1853" w:type="dxa"/>
            <w:noWrap/>
            <w:hideMark/>
          </w:tcPr>
          <w:p w14:paraId="31A7CDED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847.5</w:t>
            </w:r>
          </w:p>
        </w:tc>
        <w:tc>
          <w:tcPr>
            <w:tcW w:w="1853" w:type="dxa"/>
            <w:noWrap/>
            <w:hideMark/>
          </w:tcPr>
          <w:p w14:paraId="0D93B872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834.2</w:t>
            </w:r>
          </w:p>
        </w:tc>
        <w:tc>
          <w:tcPr>
            <w:tcW w:w="1853" w:type="dxa"/>
            <w:noWrap/>
            <w:hideMark/>
          </w:tcPr>
          <w:p w14:paraId="77179B7E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860.9</w:t>
            </w:r>
          </w:p>
        </w:tc>
      </w:tr>
      <w:tr w:rsidR="00AB473E" w:rsidRPr="00787D36" w14:paraId="42310959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3786BE9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7DD0B131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5</w:t>
            </w:r>
          </w:p>
        </w:tc>
        <w:tc>
          <w:tcPr>
            <w:tcW w:w="1853" w:type="dxa"/>
            <w:noWrap/>
            <w:hideMark/>
          </w:tcPr>
          <w:p w14:paraId="4A2AA60D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807.7</w:t>
            </w:r>
          </w:p>
        </w:tc>
        <w:tc>
          <w:tcPr>
            <w:tcW w:w="1853" w:type="dxa"/>
            <w:noWrap/>
            <w:hideMark/>
          </w:tcPr>
          <w:p w14:paraId="6131274C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94.7</w:t>
            </w:r>
          </w:p>
        </w:tc>
        <w:tc>
          <w:tcPr>
            <w:tcW w:w="1853" w:type="dxa"/>
            <w:noWrap/>
            <w:hideMark/>
          </w:tcPr>
          <w:p w14:paraId="35BD8200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820.8</w:t>
            </w:r>
          </w:p>
        </w:tc>
      </w:tr>
      <w:tr w:rsidR="00AB473E" w:rsidRPr="00787D36" w14:paraId="5962E2D2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6E4082E1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3BE9F2FD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6</w:t>
            </w:r>
          </w:p>
        </w:tc>
        <w:tc>
          <w:tcPr>
            <w:tcW w:w="1853" w:type="dxa"/>
            <w:noWrap/>
            <w:hideMark/>
          </w:tcPr>
          <w:p w14:paraId="191BBA7D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61.4</w:t>
            </w:r>
          </w:p>
        </w:tc>
        <w:tc>
          <w:tcPr>
            <w:tcW w:w="1853" w:type="dxa"/>
            <w:noWrap/>
            <w:hideMark/>
          </w:tcPr>
          <w:p w14:paraId="57CE1A6F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48.8</w:t>
            </w:r>
          </w:p>
        </w:tc>
        <w:tc>
          <w:tcPr>
            <w:tcW w:w="1853" w:type="dxa"/>
            <w:noWrap/>
            <w:hideMark/>
          </w:tcPr>
          <w:p w14:paraId="18D90A0A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73.9</w:t>
            </w:r>
          </w:p>
        </w:tc>
      </w:tr>
      <w:tr w:rsidR="00AB473E" w:rsidRPr="00787D36" w14:paraId="3701F452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1A46D2D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BFD3DD9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7</w:t>
            </w:r>
          </w:p>
        </w:tc>
        <w:tc>
          <w:tcPr>
            <w:tcW w:w="1853" w:type="dxa"/>
            <w:noWrap/>
            <w:hideMark/>
          </w:tcPr>
          <w:p w14:paraId="1D3A9A41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38.1</w:t>
            </w:r>
          </w:p>
        </w:tc>
        <w:tc>
          <w:tcPr>
            <w:tcW w:w="1853" w:type="dxa"/>
            <w:noWrap/>
            <w:hideMark/>
          </w:tcPr>
          <w:p w14:paraId="6C3C8315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26</w:t>
            </w:r>
          </w:p>
        </w:tc>
        <w:tc>
          <w:tcPr>
            <w:tcW w:w="1853" w:type="dxa"/>
            <w:noWrap/>
            <w:hideMark/>
          </w:tcPr>
          <w:p w14:paraId="687DA3CE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50.2</w:t>
            </w:r>
          </w:p>
        </w:tc>
      </w:tr>
      <w:tr w:rsidR="00AB473E" w:rsidRPr="00787D36" w14:paraId="4DA789B7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6106C980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C6D19ED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8</w:t>
            </w:r>
          </w:p>
        </w:tc>
        <w:tc>
          <w:tcPr>
            <w:tcW w:w="1853" w:type="dxa"/>
            <w:noWrap/>
            <w:hideMark/>
          </w:tcPr>
          <w:p w14:paraId="60887E8D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96.9</w:t>
            </w:r>
          </w:p>
        </w:tc>
        <w:tc>
          <w:tcPr>
            <w:tcW w:w="1853" w:type="dxa"/>
            <w:noWrap/>
            <w:hideMark/>
          </w:tcPr>
          <w:p w14:paraId="6F6BBED0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85.1</w:t>
            </w:r>
          </w:p>
        </w:tc>
        <w:tc>
          <w:tcPr>
            <w:tcW w:w="1853" w:type="dxa"/>
            <w:noWrap/>
            <w:hideMark/>
          </w:tcPr>
          <w:p w14:paraId="1384185E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08.7</w:t>
            </w:r>
          </w:p>
        </w:tc>
      </w:tr>
      <w:tr w:rsidR="00AB473E" w:rsidRPr="00787D36" w14:paraId="1F64A16D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2F5B1AD5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5211FB1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09</w:t>
            </w:r>
          </w:p>
        </w:tc>
        <w:tc>
          <w:tcPr>
            <w:tcW w:w="1853" w:type="dxa"/>
            <w:noWrap/>
            <w:hideMark/>
          </w:tcPr>
          <w:p w14:paraId="72C9999F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67.6</w:t>
            </w:r>
          </w:p>
        </w:tc>
        <w:tc>
          <w:tcPr>
            <w:tcW w:w="1853" w:type="dxa"/>
            <w:noWrap/>
            <w:hideMark/>
          </w:tcPr>
          <w:p w14:paraId="3B175E2D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56.3</w:t>
            </w:r>
          </w:p>
        </w:tc>
        <w:tc>
          <w:tcPr>
            <w:tcW w:w="1853" w:type="dxa"/>
            <w:noWrap/>
            <w:hideMark/>
          </w:tcPr>
          <w:p w14:paraId="0A84B01B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79</w:t>
            </w:r>
          </w:p>
        </w:tc>
      </w:tr>
      <w:tr w:rsidR="00AB473E" w:rsidRPr="00787D36" w14:paraId="560199CD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2918D1D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4DF8C6B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0</w:t>
            </w:r>
          </w:p>
        </w:tc>
        <w:tc>
          <w:tcPr>
            <w:tcW w:w="1853" w:type="dxa"/>
            <w:noWrap/>
            <w:hideMark/>
          </w:tcPr>
          <w:p w14:paraId="1F1ABA84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29.3</w:t>
            </w:r>
          </w:p>
        </w:tc>
        <w:tc>
          <w:tcPr>
            <w:tcW w:w="1853" w:type="dxa"/>
            <w:noWrap/>
            <w:hideMark/>
          </w:tcPr>
          <w:p w14:paraId="5F722508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18.1</w:t>
            </w:r>
          </w:p>
        </w:tc>
        <w:tc>
          <w:tcPr>
            <w:tcW w:w="1853" w:type="dxa"/>
            <w:noWrap/>
            <w:hideMark/>
          </w:tcPr>
          <w:p w14:paraId="39037DE5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40.5</w:t>
            </w:r>
          </w:p>
        </w:tc>
      </w:tr>
      <w:tr w:rsidR="00AB473E" w:rsidRPr="00787D36" w14:paraId="27A6C8EC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16761E9F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4C8188BC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1</w:t>
            </w:r>
          </w:p>
        </w:tc>
        <w:tc>
          <w:tcPr>
            <w:tcW w:w="1853" w:type="dxa"/>
            <w:noWrap/>
            <w:hideMark/>
          </w:tcPr>
          <w:p w14:paraId="20677F5F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40.2</w:t>
            </w:r>
          </w:p>
        </w:tc>
        <w:tc>
          <w:tcPr>
            <w:tcW w:w="1853" w:type="dxa"/>
            <w:noWrap/>
            <w:hideMark/>
          </w:tcPr>
          <w:p w14:paraId="3D8E28A4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29.4</w:t>
            </w:r>
          </w:p>
        </w:tc>
        <w:tc>
          <w:tcPr>
            <w:tcW w:w="1853" w:type="dxa"/>
            <w:noWrap/>
            <w:hideMark/>
          </w:tcPr>
          <w:p w14:paraId="11BA0036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50.9</w:t>
            </w:r>
          </w:p>
        </w:tc>
      </w:tr>
      <w:tr w:rsidR="00AB473E" w:rsidRPr="00787D36" w14:paraId="423E991C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476CD24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1CA8BBE4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2</w:t>
            </w:r>
          </w:p>
        </w:tc>
        <w:tc>
          <w:tcPr>
            <w:tcW w:w="1853" w:type="dxa"/>
            <w:noWrap/>
            <w:hideMark/>
          </w:tcPr>
          <w:p w14:paraId="103CDD31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65.1</w:t>
            </w:r>
          </w:p>
        </w:tc>
        <w:tc>
          <w:tcPr>
            <w:tcW w:w="1853" w:type="dxa"/>
            <w:noWrap/>
            <w:hideMark/>
          </w:tcPr>
          <w:p w14:paraId="09FE5F98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54.7</w:t>
            </w:r>
          </w:p>
        </w:tc>
        <w:tc>
          <w:tcPr>
            <w:tcW w:w="1853" w:type="dxa"/>
            <w:noWrap/>
            <w:hideMark/>
          </w:tcPr>
          <w:p w14:paraId="7EA605EF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75.6</w:t>
            </w:r>
          </w:p>
        </w:tc>
      </w:tr>
      <w:tr w:rsidR="00AB473E" w:rsidRPr="00787D36" w14:paraId="192CD8F5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684A79A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A1EB661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3</w:t>
            </w:r>
          </w:p>
        </w:tc>
        <w:tc>
          <w:tcPr>
            <w:tcW w:w="1853" w:type="dxa"/>
            <w:noWrap/>
            <w:hideMark/>
          </w:tcPr>
          <w:p w14:paraId="674795C1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10.9</w:t>
            </w:r>
          </w:p>
        </w:tc>
        <w:tc>
          <w:tcPr>
            <w:tcW w:w="1853" w:type="dxa"/>
            <w:noWrap/>
            <w:hideMark/>
          </w:tcPr>
          <w:p w14:paraId="40490A3E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00.8</w:t>
            </w:r>
          </w:p>
        </w:tc>
        <w:tc>
          <w:tcPr>
            <w:tcW w:w="1853" w:type="dxa"/>
            <w:noWrap/>
            <w:hideMark/>
          </w:tcPr>
          <w:p w14:paraId="4D1AD366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21.1</w:t>
            </w:r>
          </w:p>
        </w:tc>
      </w:tr>
      <w:tr w:rsidR="00AB473E" w:rsidRPr="00787D36" w14:paraId="0880AEA9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688BEDDE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B3146B2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4</w:t>
            </w:r>
          </w:p>
        </w:tc>
        <w:tc>
          <w:tcPr>
            <w:tcW w:w="1853" w:type="dxa"/>
            <w:noWrap/>
            <w:hideMark/>
          </w:tcPr>
          <w:p w14:paraId="0C720DD5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24</w:t>
            </w:r>
          </w:p>
        </w:tc>
        <w:tc>
          <w:tcPr>
            <w:tcW w:w="1853" w:type="dxa"/>
            <w:noWrap/>
            <w:hideMark/>
          </w:tcPr>
          <w:p w14:paraId="0E895ED4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14.1</w:t>
            </w:r>
          </w:p>
        </w:tc>
        <w:tc>
          <w:tcPr>
            <w:tcW w:w="1853" w:type="dxa"/>
            <w:noWrap/>
            <w:hideMark/>
          </w:tcPr>
          <w:p w14:paraId="47079234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33.8</w:t>
            </w:r>
          </w:p>
        </w:tc>
      </w:tr>
      <w:tr w:rsidR="00AB473E" w:rsidRPr="00787D36" w14:paraId="5E6E485A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BB92DBC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1A1C62CF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5</w:t>
            </w:r>
          </w:p>
        </w:tc>
        <w:tc>
          <w:tcPr>
            <w:tcW w:w="1853" w:type="dxa"/>
            <w:noWrap/>
            <w:hideMark/>
          </w:tcPr>
          <w:p w14:paraId="4E076D0D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95.9</w:t>
            </w:r>
          </w:p>
        </w:tc>
        <w:tc>
          <w:tcPr>
            <w:tcW w:w="1853" w:type="dxa"/>
            <w:noWrap/>
            <w:hideMark/>
          </w:tcPr>
          <w:p w14:paraId="0DEF5B00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86.3</w:t>
            </w:r>
          </w:p>
        </w:tc>
        <w:tc>
          <w:tcPr>
            <w:tcW w:w="1853" w:type="dxa"/>
            <w:noWrap/>
            <w:hideMark/>
          </w:tcPr>
          <w:p w14:paraId="3282C938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05.6</w:t>
            </w:r>
          </w:p>
        </w:tc>
      </w:tr>
      <w:tr w:rsidR="00AB473E" w:rsidRPr="00787D36" w14:paraId="0330927F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47DA8AD3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260C8A3C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6</w:t>
            </w:r>
          </w:p>
        </w:tc>
        <w:tc>
          <w:tcPr>
            <w:tcW w:w="1853" w:type="dxa"/>
            <w:noWrap/>
            <w:hideMark/>
          </w:tcPr>
          <w:p w14:paraId="4A1FE182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23.1</w:t>
            </w:r>
          </w:p>
        </w:tc>
        <w:tc>
          <w:tcPr>
            <w:tcW w:w="1853" w:type="dxa"/>
            <w:noWrap/>
            <w:hideMark/>
          </w:tcPr>
          <w:p w14:paraId="441B1D88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13.7</w:t>
            </w:r>
          </w:p>
        </w:tc>
        <w:tc>
          <w:tcPr>
            <w:tcW w:w="1853" w:type="dxa"/>
            <w:noWrap/>
            <w:hideMark/>
          </w:tcPr>
          <w:p w14:paraId="5F48B40F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32.4</w:t>
            </w:r>
          </w:p>
        </w:tc>
      </w:tr>
      <w:tr w:rsidR="00AB473E" w:rsidRPr="00787D36" w14:paraId="66D4B886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7970CCF4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77739D08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7</w:t>
            </w:r>
          </w:p>
        </w:tc>
        <w:tc>
          <w:tcPr>
            <w:tcW w:w="1853" w:type="dxa"/>
            <w:noWrap/>
            <w:hideMark/>
          </w:tcPr>
          <w:p w14:paraId="295C3E82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17.7</w:t>
            </w:r>
          </w:p>
        </w:tc>
        <w:tc>
          <w:tcPr>
            <w:tcW w:w="1853" w:type="dxa"/>
            <w:noWrap/>
            <w:hideMark/>
          </w:tcPr>
          <w:p w14:paraId="52D6CBC8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08.5</w:t>
            </w:r>
          </w:p>
        </w:tc>
        <w:tc>
          <w:tcPr>
            <w:tcW w:w="1853" w:type="dxa"/>
            <w:noWrap/>
            <w:hideMark/>
          </w:tcPr>
          <w:p w14:paraId="1554873C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26.9</w:t>
            </w:r>
          </w:p>
        </w:tc>
      </w:tr>
      <w:tr w:rsidR="00AB473E" w:rsidRPr="00787D36" w14:paraId="7A6F9723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09B7E192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6E555F4D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8</w:t>
            </w:r>
          </w:p>
        </w:tc>
        <w:tc>
          <w:tcPr>
            <w:tcW w:w="1853" w:type="dxa"/>
            <w:noWrap/>
            <w:hideMark/>
          </w:tcPr>
          <w:p w14:paraId="5C35EED4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79.4</w:t>
            </w:r>
          </w:p>
        </w:tc>
        <w:tc>
          <w:tcPr>
            <w:tcW w:w="1853" w:type="dxa"/>
            <w:noWrap/>
            <w:hideMark/>
          </w:tcPr>
          <w:p w14:paraId="1C181D8D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70.4</w:t>
            </w:r>
          </w:p>
        </w:tc>
        <w:tc>
          <w:tcPr>
            <w:tcW w:w="1853" w:type="dxa"/>
            <w:noWrap/>
            <w:hideMark/>
          </w:tcPr>
          <w:p w14:paraId="6432583A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88.3</w:t>
            </w:r>
          </w:p>
        </w:tc>
      </w:tr>
      <w:tr w:rsidR="00AB473E" w:rsidRPr="00787D36" w14:paraId="3A03CAB4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26061366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5223094B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19</w:t>
            </w:r>
          </w:p>
        </w:tc>
        <w:tc>
          <w:tcPr>
            <w:tcW w:w="1853" w:type="dxa"/>
            <w:noWrap/>
            <w:hideMark/>
          </w:tcPr>
          <w:p w14:paraId="252868E6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38.3</w:t>
            </w:r>
          </w:p>
        </w:tc>
        <w:tc>
          <w:tcPr>
            <w:tcW w:w="1853" w:type="dxa"/>
            <w:noWrap/>
            <w:hideMark/>
          </w:tcPr>
          <w:p w14:paraId="1A4D138D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29.6</w:t>
            </w:r>
          </w:p>
        </w:tc>
        <w:tc>
          <w:tcPr>
            <w:tcW w:w="1853" w:type="dxa"/>
            <w:noWrap/>
            <w:hideMark/>
          </w:tcPr>
          <w:p w14:paraId="19F3D374" w14:textId="77777777" w:rsidR="0067779A" w:rsidRPr="00787D36" w:rsidRDefault="0067779A" w:rsidP="00AB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47</w:t>
            </w:r>
          </w:p>
        </w:tc>
      </w:tr>
      <w:tr w:rsidR="00AB473E" w:rsidRPr="00787D36" w14:paraId="28C3F0B7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3E8432C2" w14:textId="77777777" w:rsidR="0067779A" w:rsidRPr="00787D36" w:rsidRDefault="0067779A" w:rsidP="00AB473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le</w:t>
            </w:r>
          </w:p>
        </w:tc>
        <w:tc>
          <w:tcPr>
            <w:tcW w:w="1853" w:type="dxa"/>
            <w:noWrap/>
            <w:hideMark/>
          </w:tcPr>
          <w:p w14:paraId="709C0E5F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2020</w:t>
            </w:r>
          </w:p>
        </w:tc>
        <w:tc>
          <w:tcPr>
            <w:tcW w:w="1853" w:type="dxa"/>
            <w:noWrap/>
            <w:hideMark/>
          </w:tcPr>
          <w:p w14:paraId="2DE040CF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51.2</w:t>
            </w:r>
          </w:p>
        </w:tc>
        <w:tc>
          <w:tcPr>
            <w:tcW w:w="1853" w:type="dxa"/>
            <w:noWrap/>
            <w:hideMark/>
          </w:tcPr>
          <w:p w14:paraId="0F230711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42.1</w:t>
            </w:r>
          </w:p>
        </w:tc>
        <w:tc>
          <w:tcPr>
            <w:tcW w:w="1853" w:type="dxa"/>
            <w:noWrap/>
            <w:hideMark/>
          </w:tcPr>
          <w:p w14:paraId="4DD2BDB0" w14:textId="77777777" w:rsidR="0067779A" w:rsidRPr="00787D36" w:rsidRDefault="0067779A" w:rsidP="00AB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60.3</w:t>
            </w:r>
          </w:p>
        </w:tc>
      </w:tr>
    </w:tbl>
    <w:p w14:paraId="61F437CD" w14:textId="77777777" w:rsidR="00787D36" w:rsidRDefault="00787D36">
      <w:pPr>
        <w:rPr>
          <w:rFonts w:ascii="Times New Roman" w:hAnsi="Times New Roman" w:cs="Times New Roman"/>
          <w:b/>
          <w:bCs/>
        </w:rPr>
      </w:pPr>
    </w:p>
    <w:p w14:paraId="6E005B56" w14:textId="77777777" w:rsidR="00787D36" w:rsidRDefault="00787D36">
      <w:pPr>
        <w:rPr>
          <w:rFonts w:ascii="Times New Roman" w:hAnsi="Times New Roman" w:cs="Times New Roman"/>
          <w:b/>
          <w:bCs/>
        </w:rPr>
      </w:pPr>
    </w:p>
    <w:p w14:paraId="1EBCF25F" w14:textId="77777777" w:rsidR="00787D36" w:rsidRDefault="00787D36">
      <w:pPr>
        <w:rPr>
          <w:rFonts w:ascii="Times New Roman" w:hAnsi="Times New Roman" w:cs="Times New Roman"/>
          <w:b/>
          <w:bCs/>
        </w:rPr>
      </w:pPr>
    </w:p>
    <w:p w14:paraId="586EA613" w14:textId="77777777" w:rsidR="00DC110D" w:rsidRPr="00B51072" w:rsidRDefault="00DC110D" w:rsidP="00B51072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DC110D" w:rsidRPr="00B51072" w:rsidSect="00787D36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ED1A51" w14:textId="77777777" w:rsidR="00937A5F" w:rsidRDefault="00937A5F" w:rsidP="008E72CF">
      <w:r>
        <w:separator/>
      </w:r>
    </w:p>
  </w:endnote>
  <w:endnote w:type="continuationSeparator" w:id="0">
    <w:p w14:paraId="2AC998BD" w14:textId="77777777" w:rsidR="00937A5F" w:rsidRDefault="00937A5F" w:rsidP="008E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9972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3B77" w14:textId="0CD4D541" w:rsidR="00D200E5" w:rsidRDefault="00D20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2F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381271" w14:textId="77777777" w:rsidR="00D200E5" w:rsidRDefault="00D200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AC0C5C" w14:textId="77777777" w:rsidR="00937A5F" w:rsidRDefault="00937A5F" w:rsidP="008E72CF">
      <w:r>
        <w:separator/>
      </w:r>
    </w:p>
  </w:footnote>
  <w:footnote w:type="continuationSeparator" w:id="0">
    <w:p w14:paraId="5D3FC187" w14:textId="77777777" w:rsidR="00937A5F" w:rsidRDefault="00937A5F" w:rsidP="008E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03B39"/>
    <w:multiLevelType w:val="hybridMultilevel"/>
    <w:tmpl w:val="BE5AF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E7D10"/>
    <w:multiLevelType w:val="hybridMultilevel"/>
    <w:tmpl w:val="260AC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F05DF"/>
    <w:multiLevelType w:val="hybridMultilevel"/>
    <w:tmpl w:val="7CB6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04C27"/>
    <w:multiLevelType w:val="multilevel"/>
    <w:tmpl w:val="6C94C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0D0473"/>
    <w:multiLevelType w:val="hybridMultilevel"/>
    <w:tmpl w:val="A0160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042A"/>
    <w:multiLevelType w:val="multilevel"/>
    <w:tmpl w:val="F3162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5F494A"/>
    <w:multiLevelType w:val="hybridMultilevel"/>
    <w:tmpl w:val="D15C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szA2MTM3swTyDJV0lIJTi4sz8/NACixrATNOCOAsAAAA"/>
  </w:docVars>
  <w:rsids>
    <w:rsidRoot w:val="00CE34C5"/>
    <w:rsid w:val="00004C1F"/>
    <w:rsid w:val="00006E0D"/>
    <w:rsid w:val="00010E29"/>
    <w:rsid w:val="0001178A"/>
    <w:rsid w:val="00014956"/>
    <w:rsid w:val="000209EA"/>
    <w:rsid w:val="00027FB5"/>
    <w:rsid w:val="00032461"/>
    <w:rsid w:val="00033225"/>
    <w:rsid w:val="0004142F"/>
    <w:rsid w:val="00057B43"/>
    <w:rsid w:val="0006022E"/>
    <w:rsid w:val="00060A61"/>
    <w:rsid w:val="00062EDF"/>
    <w:rsid w:val="00066714"/>
    <w:rsid w:val="000719B3"/>
    <w:rsid w:val="0007528C"/>
    <w:rsid w:val="000763C1"/>
    <w:rsid w:val="00081EC0"/>
    <w:rsid w:val="0008486A"/>
    <w:rsid w:val="00084D0D"/>
    <w:rsid w:val="00093318"/>
    <w:rsid w:val="00094C99"/>
    <w:rsid w:val="00096C2A"/>
    <w:rsid w:val="000A26F7"/>
    <w:rsid w:val="000C33A8"/>
    <w:rsid w:val="000C4001"/>
    <w:rsid w:val="000D57B5"/>
    <w:rsid w:val="000E301A"/>
    <w:rsid w:val="000E51CA"/>
    <w:rsid w:val="000F4903"/>
    <w:rsid w:val="000F7C6F"/>
    <w:rsid w:val="0010117E"/>
    <w:rsid w:val="00110615"/>
    <w:rsid w:val="001175A5"/>
    <w:rsid w:val="00120E65"/>
    <w:rsid w:val="00125436"/>
    <w:rsid w:val="0012685A"/>
    <w:rsid w:val="00130376"/>
    <w:rsid w:val="00135575"/>
    <w:rsid w:val="00135E2A"/>
    <w:rsid w:val="00145F21"/>
    <w:rsid w:val="00150C66"/>
    <w:rsid w:val="00151323"/>
    <w:rsid w:val="00151EC6"/>
    <w:rsid w:val="00152A1C"/>
    <w:rsid w:val="001531B5"/>
    <w:rsid w:val="00156E62"/>
    <w:rsid w:val="00171CF3"/>
    <w:rsid w:val="00171FD1"/>
    <w:rsid w:val="00175932"/>
    <w:rsid w:val="0017652E"/>
    <w:rsid w:val="00180EA8"/>
    <w:rsid w:val="0018278C"/>
    <w:rsid w:val="001867F6"/>
    <w:rsid w:val="00187DB8"/>
    <w:rsid w:val="0019009A"/>
    <w:rsid w:val="0019199A"/>
    <w:rsid w:val="001932F7"/>
    <w:rsid w:val="0019444D"/>
    <w:rsid w:val="00197460"/>
    <w:rsid w:val="001B1B0F"/>
    <w:rsid w:val="001B27DE"/>
    <w:rsid w:val="001B2CEF"/>
    <w:rsid w:val="001B6BE5"/>
    <w:rsid w:val="001C0C07"/>
    <w:rsid w:val="001C5C65"/>
    <w:rsid w:val="001D0C93"/>
    <w:rsid w:val="001D18B8"/>
    <w:rsid w:val="001D7EAD"/>
    <w:rsid w:val="001E6A67"/>
    <w:rsid w:val="001F17D1"/>
    <w:rsid w:val="001F34B9"/>
    <w:rsid w:val="001F6372"/>
    <w:rsid w:val="001F7175"/>
    <w:rsid w:val="002040BC"/>
    <w:rsid w:val="00211483"/>
    <w:rsid w:val="0022195E"/>
    <w:rsid w:val="00224C00"/>
    <w:rsid w:val="00227DAF"/>
    <w:rsid w:val="002314C6"/>
    <w:rsid w:val="00234A9C"/>
    <w:rsid w:val="002361F1"/>
    <w:rsid w:val="002379DC"/>
    <w:rsid w:val="00237FE6"/>
    <w:rsid w:val="0024382B"/>
    <w:rsid w:val="002511AF"/>
    <w:rsid w:val="00252EF5"/>
    <w:rsid w:val="002535DC"/>
    <w:rsid w:val="0025796B"/>
    <w:rsid w:val="00260E79"/>
    <w:rsid w:val="0026117A"/>
    <w:rsid w:val="00270A44"/>
    <w:rsid w:val="00272E4E"/>
    <w:rsid w:val="002730F8"/>
    <w:rsid w:val="00273874"/>
    <w:rsid w:val="002757F7"/>
    <w:rsid w:val="0027639F"/>
    <w:rsid w:val="00281E37"/>
    <w:rsid w:val="00281F4E"/>
    <w:rsid w:val="00296222"/>
    <w:rsid w:val="002A179A"/>
    <w:rsid w:val="002A409C"/>
    <w:rsid w:val="002A649B"/>
    <w:rsid w:val="002B7862"/>
    <w:rsid w:val="002C1676"/>
    <w:rsid w:val="002C289B"/>
    <w:rsid w:val="002C4DEA"/>
    <w:rsid w:val="002C6619"/>
    <w:rsid w:val="002D01F3"/>
    <w:rsid w:val="002D11B2"/>
    <w:rsid w:val="002D2DB8"/>
    <w:rsid w:val="002E3C2D"/>
    <w:rsid w:val="002F245E"/>
    <w:rsid w:val="003025BB"/>
    <w:rsid w:val="0030710A"/>
    <w:rsid w:val="003110A7"/>
    <w:rsid w:val="00311ABD"/>
    <w:rsid w:val="00311E00"/>
    <w:rsid w:val="003148EE"/>
    <w:rsid w:val="00320FB5"/>
    <w:rsid w:val="00325C6F"/>
    <w:rsid w:val="00327740"/>
    <w:rsid w:val="00330DB0"/>
    <w:rsid w:val="00335ED4"/>
    <w:rsid w:val="003379A4"/>
    <w:rsid w:val="00337EDE"/>
    <w:rsid w:val="00340F45"/>
    <w:rsid w:val="00343560"/>
    <w:rsid w:val="003442DF"/>
    <w:rsid w:val="003451E5"/>
    <w:rsid w:val="0034610A"/>
    <w:rsid w:val="003476F3"/>
    <w:rsid w:val="003503E7"/>
    <w:rsid w:val="00351CCE"/>
    <w:rsid w:val="003521AE"/>
    <w:rsid w:val="003522A9"/>
    <w:rsid w:val="00357FD0"/>
    <w:rsid w:val="00360ED2"/>
    <w:rsid w:val="00367A5B"/>
    <w:rsid w:val="00373428"/>
    <w:rsid w:val="003810F6"/>
    <w:rsid w:val="003822EA"/>
    <w:rsid w:val="00386588"/>
    <w:rsid w:val="00394DE8"/>
    <w:rsid w:val="00397D42"/>
    <w:rsid w:val="003A685E"/>
    <w:rsid w:val="003A7B27"/>
    <w:rsid w:val="003B3776"/>
    <w:rsid w:val="003C3663"/>
    <w:rsid w:val="003C3B88"/>
    <w:rsid w:val="003C5FAF"/>
    <w:rsid w:val="003D3FCF"/>
    <w:rsid w:val="003E441E"/>
    <w:rsid w:val="003F2578"/>
    <w:rsid w:val="003F268F"/>
    <w:rsid w:val="003F2F80"/>
    <w:rsid w:val="003F5EB9"/>
    <w:rsid w:val="004017DD"/>
    <w:rsid w:val="004042F0"/>
    <w:rsid w:val="00404A6F"/>
    <w:rsid w:val="00405477"/>
    <w:rsid w:val="0040751F"/>
    <w:rsid w:val="004118CB"/>
    <w:rsid w:val="00413A2D"/>
    <w:rsid w:val="004210B7"/>
    <w:rsid w:val="004238B5"/>
    <w:rsid w:val="00426633"/>
    <w:rsid w:val="00436556"/>
    <w:rsid w:val="0043794D"/>
    <w:rsid w:val="00446348"/>
    <w:rsid w:val="00447B43"/>
    <w:rsid w:val="00447EFD"/>
    <w:rsid w:val="00452AF1"/>
    <w:rsid w:val="0045428D"/>
    <w:rsid w:val="0045435A"/>
    <w:rsid w:val="00454B25"/>
    <w:rsid w:val="00454B88"/>
    <w:rsid w:val="00455BA7"/>
    <w:rsid w:val="004607B5"/>
    <w:rsid w:val="00460F29"/>
    <w:rsid w:val="00464115"/>
    <w:rsid w:val="00464849"/>
    <w:rsid w:val="0046703C"/>
    <w:rsid w:val="0046784F"/>
    <w:rsid w:val="00472C0A"/>
    <w:rsid w:val="0047409C"/>
    <w:rsid w:val="00475A47"/>
    <w:rsid w:val="00485101"/>
    <w:rsid w:val="00491A0C"/>
    <w:rsid w:val="004925A2"/>
    <w:rsid w:val="004A1AE8"/>
    <w:rsid w:val="004B1F95"/>
    <w:rsid w:val="004B3182"/>
    <w:rsid w:val="004B4797"/>
    <w:rsid w:val="004B6197"/>
    <w:rsid w:val="004C06A5"/>
    <w:rsid w:val="004C4315"/>
    <w:rsid w:val="004D1879"/>
    <w:rsid w:val="004D7045"/>
    <w:rsid w:val="004D736B"/>
    <w:rsid w:val="004E0A5C"/>
    <w:rsid w:val="004E1C5A"/>
    <w:rsid w:val="004E6B0A"/>
    <w:rsid w:val="004F7E7C"/>
    <w:rsid w:val="0050258C"/>
    <w:rsid w:val="00506F2C"/>
    <w:rsid w:val="005272C6"/>
    <w:rsid w:val="005277E5"/>
    <w:rsid w:val="005429A7"/>
    <w:rsid w:val="00560B05"/>
    <w:rsid w:val="00560FBA"/>
    <w:rsid w:val="00563487"/>
    <w:rsid w:val="0056476C"/>
    <w:rsid w:val="005651D1"/>
    <w:rsid w:val="00567E53"/>
    <w:rsid w:val="00573867"/>
    <w:rsid w:val="00575182"/>
    <w:rsid w:val="00575824"/>
    <w:rsid w:val="00576482"/>
    <w:rsid w:val="00577ACF"/>
    <w:rsid w:val="00581A89"/>
    <w:rsid w:val="005905DB"/>
    <w:rsid w:val="00594758"/>
    <w:rsid w:val="00596FC5"/>
    <w:rsid w:val="005A76F9"/>
    <w:rsid w:val="005B158E"/>
    <w:rsid w:val="005B2BBB"/>
    <w:rsid w:val="005B6583"/>
    <w:rsid w:val="005C00DB"/>
    <w:rsid w:val="005C0114"/>
    <w:rsid w:val="005C1091"/>
    <w:rsid w:val="005C2403"/>
    <w:rsid w:val="005C3FCF"/>
    <w:rsid w:val="005D44C1"/>
    <w:rsid w:val="005D6314"/>
    <w:rsid w:val="005D6EAB"/>
    <w:rsid w:val="005D7013"/>
    <w:rsid w:val="005E2A1B"/>
    <w:rsid w:val="005E438E"/>
    <w:rsid w:val="005F04F1"/>
    <w:rsid w:val="005F1DE9"/>
    <w:rsid w:val="005F21F2"/>
    <w:rsid w:val="005F2737"/>
    <w:rsid w:val="005F6A9F"/>
    <w:rsid w:val="005F7CFD"/>
    <w:rsid w:val="00602FB7"/>
    <w:rsid w:val="00605042"/>
    <w:rsid w:val="006079FC"/>
    <w:rsid w:val="0061283E"/>
    <w:rsid w:val="00612D31"/>
    <w:rsid w:val="00614F04"/>
    <w:rsid w:val="00620C9A"/>
    <w:rsid w:val="006224E0"/>
    <w:rsid w:val="00624538"/>
    <w:rsid w:val="00627B29"/>
    <w:rsid w:val="0063021E"/>
    <w:rsid w:val="00630FA4"/>
    <w:rsid w:val="006348AD"/>
    <w:rsid w:val="00655881"/>
    <w:rsid w:val="00663F74"/>
    <w:rsid w:val="00671DC6"/>
    <w:rsid w:val="00673760"/>
    <w:rsid w:val="0067400C"/>
    <w:rsid w:val="0067779A"/>
    <w:rsid w:val="006839F3"/>
    <w:rsid w:val="0068434B"/>
    <w:rsid w:val="0069071E"/>
    <w:rsid w:val="00690F6B"/>
    <w:rsid w:val="0069112E"/>
    <w:rsid w:val="00697860"/>
    <w:rsid w:val="006A5836"/>
    <w:rsid w:val="006B6D18"/>
    <w:rsid w:val="006C421D"/>
    <w:rsid w:val="006C59EB"/>
    <w:rsid w:val="006C695B"/>
    <w:rsid w:val="006D2D42"/>
    <w:rsid w:val="006D4D68"/>
    <w:rsid w:val="006D4FBF"/>
    <w:rsid w:val="006D7DB7"/>
    <w:rsid w:val="006E120D"/>
    <w:rsid w:val="006E1DE5"/>
    <w:rsid w:val="006E2EC0"/>
    <w:rsid w:val="006E67B1"/>
    <w:rsid w:val="006F2470"/>
    <w:rsid w:val="007005E0"/>
    <w:rsid w:val="0070793D"/>
    <w:rsid w:val="0072237C"/>
    <w:rsid w:val="00722FE6"/>
    <w:rsid w:val="00723C97"/>
    <w:rsid w:val="007272B2"/>
    <w:rsid w:val="007337A7"/>
    <w:rsid w:val="00737C67"/>
    <w:rsid w:val="00743A58"/>
    <w:rsid w:val="00750977"/>
    <w:rsid w:val="0075104C"/>
    <w:rsid w:val="0075247B"/>
    <w:rsid w:val="00757509"/>
    <w:rsid w:val="00760793"/>
    <w:rsid w:val="007624A7"/>
    <w:rsid w:val="0077114A"/>
    <w:rsid w:val="00772072"/>
    <w:rsid w:val="00776CC3"/>
    <w:rsid w:val="00782F6D"/>
    <w:rsid w:val="007840E9"/>
    <w:rsid w:val="0078743F"/>
    <w:rsid w:val="00787D36"/>
    <w:rsid w:val="00792219"/>
    <w:rsid w:val="0079523A"/>
    <w:rsid w:val="007A1512"/>
    <w:rsid w:val="007A2687"/>
    <w:rsid w:val="007A2DEB"/>
    <w:rsid w:val="007B2AFA"/>
    <w:rsid w:val="007B2CE0"/>
    <w:rsid w:val="007B5E68"/>
    <w:rsid w:val="007B6115"/>
    <w:rsid w:val="007C4163"/>
    <w:rsid w:val="007D457E"/>
    <w:rsid w:val="007D6644"/>
    <w:rsid w:val="007E1AFD"/>
    <w:rsid w:val="007F3266"/>
    <w:rsid w:val="007F7840"/>
    <w:rsid w:val="008003E6"/>
    <w:rsid w:val="008040D7"/>
    <w:rsid w:val="008068B8"/>
    <w:rsid w:val="0081052C"/>
    <w:rsid w:val="00810D01"/>
    <w:rsid w:val="00813155"/>
    <w:rsid w:val="00820ED7"/>
    <w:rsid w:val="00824762"/>
    <w:rsid w:val="00825A7D"/>
    <w:rsid w:val="00827636"/>
    <w:rsid w:val="00830C29"/>
    <w:rsid w:val="00831A1C"/>
    <w:rsid w:val="00833641"/>
    <w:rsid w:val="008358AF"/>
    <w:rsid w:val="00835FCD"/>
    <w:rsid w:val="00836EF3"/>
    <w:rsid w:val="00842BCD"/>
    <w:rsid w:val="00843CDB"/>
    <w:rsid w:val="0084478C"/>
    <w:rsid w:val="00844C3C"/>
    <w:rsid w:val="00850CC8"/>
    <w:rsid w:val="00852602"/>
    <w:rsid w:val="00860F4E"/>
    <w:rsid w:val="00862802"/>
    <w:rsid w:val="00870072"/>
    <w:rsid w:val="00876B2D"/>
    <w:rsid w:val="00881606"/>
    <w:rsid w:val="00890E97"/>
    <w:rsid w:val="008A2DEE"/>
    <w:rsid w:val="008A3F9F"/>
    <w:rsid w:val="008A46AD"/>
    <w:rsid w:val="008A5140"/>
    <w:rsid w:val="008A63A4"/>
    <w:rsid w:val="008B2CE9"/>
    <w:rsid w:val="008B4D84"/>
    <w:rsid w:val="008B77C7"/>
    <w:rsid w:val="008C3B66"/>
    <w:rsid w:val="008D66B4"/>
    <w:rsid w:val="008D7511"/>
    <w:rsid w:val="008E07DF"/>
    <w:rsid w:val="008E585E"/>
    <w:rsid w:val="008E64DB"/>
    <w:rsid w:val="008E6917"/>
    <w:rsid w:val="008E72CF"/>
    <w:rsid w:val="008F02F5"/>
    <w:rsid w:val="008F65B7"/>
    <w:rsid w:val="008F700D"/>
    <w:rsid w:val="009007B0"/>
    <w:rsid w:val="009011C0"/>
    <w:rsid w:val="00906378"/>
    <w:rsid w:val="00906526"/>
    <w:rsid w:val="009132DD"/>
    <w:rsid w:val="009150A6"/>
    <w:rsid w:val="00917A71"/>
    <w:rsid w:val="00917AF6"/>
    <w:rsid w:val="00920C06"/>
    <w:rsid w:val="009314AD"/>
    <w:rsid w:val="009317DD"/>
    <w:rsid w:val="00932A1B"/>
    <w:rsid w:val="00937A5F"/>
    <w:rsid w:val="009425E4"/>
    <w:rsid w:val="00943422"/>
    <w:rsid w:val="009452CC"/>
    <w:rsid w:val="00947BB1"/>
    <w:rsid w:val="0095137E"/>
    <w:rsid w:val="009529F9"/>
    <w:rsid w:val="00954D4A"/>
    <w:rsid w:val="009566E9"/>
    <w:rsid w:val="00960332"/>
    <w:rsid w:val="009712B3"/>
    <w:rsid w:val="00972DC5"/>
    <w:rsid w:val="00973836"/>
    <w:rsid w:val="00976AE2"/>
    <w:rsid w:val="00983E8C"/>
    <w:rsid w:val="009842AD"/>
    <w:rsid w:val="00987B36"/>
    <w:rsid w:val="009940BB"/>
    <w:rsid w:val="00994B45"/>
    <w:rsid w:val="009A26A9"/>
    <w:rsid w:val="009A3BEF"/>
    <w:rsid w:val="009B7BD4"/>
    <w:rsid w:val="009C01DD"/>
    <w:rsid w:val="009C32E7"/>
    <w:rsid w:val="009C50E2"/>
    <w:rsid w:val="009C570E"/>
    <w:rsid w:val="009D21E5"/>
    <w:rsid w:val="009D389E"/>
    <w:rsid w:val="009E1002"/>
    <w:rsid w:val="009E3A52"/>
    <w:rsid w:val="009E5274"/>
    <w:rsid w:val="009E579E"/>
    <w:rsid w:val="009E6898"/>
    <w:rsid w:val="009F3533"/>
    <w:rsid w:val="009F57CF"/>
    <w:rsid w:val="00A00331"/>
    <w:rsid w:val="00A028EE"/>
    <w:rsid w:val="00A03B7F"/>
    <w:rsid w:val="00A058A3"/>
    <w:rsid w:val="00A12525"/>
    <w:rsid w:val="00A27B6F"/>
    <w:rsid w:val="00A31893"/>
    <w:rsid w:val="00A4087D"/>
    <w:rsid w:val="00A40EFC"/>
    <w:rsid w:val="00A4168B"/>
    <w:rsid w:val="00A45029"/>
    <w:rsid w:val="00A47B6D"/>
    <w:rsid w:val="00A53F92"/>
    <w:rsid w:val="00A55A7A"/>
    <w:rsid w:val="00A56FB2"/>
    <w:rsid w:val="00A60959"/>
    <w:rsid w:val="00A618F3"/>
    <w:rsid w:val="00A61DA6"/>
    <w:rsid w:val="00A62CCD"/>
    <w:rsid w:val="00A657F9"/>
    <w:rsid w:val="00A6719B"/>
    <w:rsid w:val="00A7217B"/>
    <w:rsid w:val="00A73062"/>
    <w:rsid w:val="00A73431"/>
    <w:rsid w:val="00A74C3C"/>
    <w:rsid w:val="00A761EF"/>
    <w:rsid w:val="00A77F72"/>
    <w:rsid w:val="00A8079C"/>
    <w:rsid w:val="00A80FCF"/>
    <w:rsid w:val="00A841CB"/>
    <w:rsid w:val="00A86054"/>
    <w:rsid w:val="00A90CD6"/>
    <w:rsid w:val="00A949E0"/>
    <w:rsid w:val="00AA26AE"/>
    <w:rsid w:val="00AA7D9E"/>
    <w:rsid w:val="00AB3EFC"/>
    <w:rsid w:val="00AB473E"/>
    <w:rsid w:val="00AC5ACF"/>
    <w:rsid w:val="00AC5B3A"/>
    <w:rsid w:val="00AC65B1"/>
    <w:rsid w:val="00AD26B5"/>
    <w:rsid w:val="00AD3BB2"/>
    <w:rsid w:val="00AD5319"/>
    <w:rsid w:val="00AD5F4D"/>
    <w:rsid w:val="00AD6625"/>
    <w:rsid w:val="00AD70E9"/>
    <w:rsid w:val="00AE20D1"/>
    <w:rsid w:val="00AF447E"/>
    <w:rsid w:val="00AF4B2A"/>
    <w:rsid w:val="00AF550F"/>
    <w:rsid w:val="00AF5A66"/>
    <w:rsid w:val="00AF6A59"/>
    <w:rsid w:val="00B02169"/>
    <w:rsid w:val="00B038B3"/>
    <w:rsid w:val="00B05A92"/>
    <w:rsid w:val="00B07E6F"/>
    <w:rsid w:val="00B22C0A"/>
    <w:rsid w:val="00B23185"/>
    <w:rsid w:val="00B25A75"/>
    <w:rsid w:val="00B26C5D"/>
    <w:rsid w:val="00B27704"/>
    <w:rsid w:val="00B27B8D"/>
    <w:rsid w:val="00B312AA"/>
    <w:rsid w:val="00B338AA"/>
    <w:rsid w:val="00B34318"/>
    <w:rsid w:val="00B351DD"/>
    <w:rsid w:val="00B356FB"/>
    <w:rsid w:val="00B35DE5"/>
    <w:rsid w:val="00B42AC9"/>
    <w:rsid w:val="00B4447A"/>
    <w:rsid w:val="00B459E2"/>
    <w:rsid w:val="00B46E17"/>
    <w:rsid w:val="00B4767D"/>
    <w:rsid w:val="00B51072"/>
    <w:rsid w:val="00B524D2"/>
    <w:rsid w:val="00B53F58"/>
    <w:rsid w:val="00B55AAA"/>
    <w:rsid w:val="00B56C42"/>
    <w:rsid w:val="00B573A3"/>
    <w:rsid w:val="00B6028D"/>
    <w:rsid w:val="00B64040"/>
    <w:rsid w:val="00B679FD"/>
    <w:rsid w:val="00B71804"/>
    <w:rsid w:val="00B74CD2"/>
    <w:rsid w:val="00B758F7"/>
    <w:rsid w:val="00B75B22"/>
    <w:rsid w:val="00B7677A"/>
    <w:rsid w:val="00B77548"/>
    <w:rsid w:val="00B777FF"/>
    <w:rsid w:val="00B84064"/>
    <w:rsid w:val="00B92EA1"/>
    <w:rsid w:val="00B938C7"/>
    <w:rsid w:val="00B953FD"/>
    <w:rsid w:val="00BA1316"/>
    <w:rsid w:val="00BA24FD"/>
    <w:rsid w:val="00BA609C"/>
    <w:rsid w:val="00BB39C1"/>
    <w:rsid w:val="00BB4C05"/>
    <w:rsid w:val="00BB6729"/>
    <w:rsid w:val="00BC3178"/>
    <w:rsid w:val="00BD2B0D"/>
    <w:rsid w:val="00BD2DAF"/>
    <w:rsid w:val="00BD4C55"/>
    <w:rsid w:val="00BE0311"/>
    <w:rsid w:val="00BE66EF"/>
    <w:rsid w:val="00C019D0"/>
    <w:rsid w:val="00C078A1"/>
    <w:rsid w:val="00C16082"/>
    <w:rsid w:val="00C1650A"/>
    <w:rsid w:val="00C213D0"/>
    <w:rsid w:val="00C251F4"/>
    <w:rsid w:val="00C25FE5"/>
    <w:rsid w:val="00C26093"/>
    <w:rsid w:val="00C27F53"/>
    <w:rsid w:val="00C318E1"/>
    <w:rsid w:val="00C35427"/>
    <w:rsid w:val="00C35581"/>
    <w:rsid w:val="00C37602"/>
    <w:rsid w:val="00C37F17"/>
    <w:rsid w:val="00C418F2"/>
    <w:rsid w:val="00C4193A"/>
    <w:rsid w:val="00C44C94"/>
    <w:rsid w:val="00C503E0"/>
    <w:rsid w:val="00C52BED"/>
    <w:rsid w:val="00C56CB6"/>
    <w:rsid w:val="00C62477"/>
    <w:rsid w:val="00C6427A"/>
    <w:rsid w:val="00C71D8C"/>
    <w:rsid w:val="00C730D8"/>
    <w:rsid w:val="00C73FC1"/>
    <w:rsid w:val="00C7629C"/>
    <w:rsid w:val="00C93659"/>
    <w:rsid w:val="00C948DE"/>
    <w:rsid w:val="00CA0F51"/>
    <w:rsid w:val="00CA2D36"/>
    <w:rsid w:val="00CA5491"/>
    <w:rsid w:val="00CA65B3"/>
    <w:rsid w:val="00CB049D"/>
    <w:rsid w:val="00CB26E4"/>
    <w:rsid w:val="00CB2B0F"/>
    <w:rsid w:val="00CB2C07"/>
    <w:rsid w:val="00CB3001"/>
    <w:rsid w:val="00CB68D1"/>
    <w:rsid w:val="00CC0BD0"/>
    <w:rsid w:val="00CC0D8A"/>
    <w:rsid w:val="00CC212E"/>
    <w:rsid w:val="00CC59E3"/>
    <w:rsid w:val="00CC7E04"/>
    <w:rsid w:val="00CD12A0"/>
    <w:rsid w:val="00CD2C3B"/>
    <w:rsid w:val="00CD2FA0"/>
    <w:rsid w:val="00CE14D7"/>
    <w:rsid w:val="00CE34C5"/>
    <w:rsid w:val="00CF1711"/>
    <w:rsid w:val="00CF6198"/>
    <w:rsid w:val="00CF6F2D"/>
    <w:rsid w:val="00D023CD"/>
    <w:rsid w:val="00D04EF6"/>
    <w:rsid w:val="00D10A01"/>
    <w:rsid w:val="00D10B5F"/>
    <w:rsid w:val="00D120A9"/>
    <w:rsid w:val="00D122AE"/>
    <w:rsid w:val="00D17240"/>
    <w:rsid w:val="00D200E5"/>
    <w:rsid w:val="00D2144A"/>
    <w:rsid w:val="00D261A4"/>
    <w:rsid w:val="00D27DC8"/>
    <w:rsid w:val="00D30EA0"/>
    <w:rsid w:val="00D31C45"/>
    <w:rsid w:val="00D33A32"/>
    <w:rsid w:val="00D403C5"/>
    <w:rsid w:val="00D44A69"/>
    <w:rsid w:val="00D46514"/>
    <w:rsid w:val="00D51472"/>
    <w:rsid w:val="00D62AE8"/>
    <w:rsid w:val="00D6731C"/>
    <w:rsid w:val="00D71C75"/>
    <w:rsid w:val="00D722FE"/>
    <w:rsid w:val="00D72856"/>
    <w:rsid w:val="00D74CC3"/>
    <w:rsid w:val="00D7603E"/>
    <w:rsid w:val="00D83047"/>
    <w:rsid w:val="00D841DF"/>
    <w:rsid w:val="00D84423"/>
    <w:rsid w:val="00D84886"/>
    <w:rsid w:val="00D87424"/>
    <w:rsid w:val="00D87D95"/>
    <w:rsid w:val="00DA097C"/>
    <w:rsid w:val="00DB5125"/>
    <w:rsid w:val="00DB7C75"/>
    <w:rsid w:val="00DC110D"/>
    <w:rsid w:val="00DC6443"/>
    <w:rsid w:val="00DD5B53"/>
    <w:rsid w:val="00DE1F56"/>
    <w:rsid w:val="00DF759D"/>
    <w:rsid w:val="00E02242"/>
    <w:rsid w:val="00E066BD"/>
    <w:rsid w:val="00E134C5"/>
    <w:rsid w:val="00E153A5"/>
    <w:rsid w:val="00E1576B"/>
    <w:rsid w:val="00E15BBA"/>
    <w:rsid w:val="00E249ED"/>
    <w:rsid w:val="00E25BB8"/>
    <w:rsid w:val="00E35A23"/>
    <w:rsid w:val="00E367A2"/>
    <w:rsid w:val="00E40513"/>
    <w:rsid w:val="00E445DD"/>
    <w:rsid w:val="00E459D9"/>
    <w:rsid w:val="00E6130C"/>
    <w:rsid w:val="00E629D6"/>
    <w:rsid w:val="00E71862"/>
    <w:rsid w:val="00E71872"/>
    <w:rsid w:val="00E7328E"/>
    <w:rsid w:val="00E73A61"/>
    <w:rsid w:val="00E746EF"/>
    <w:rsid w:val="00E75DF8"/>
    <w:rsid w:val="00E75F81"/>
    <w:rsid w:val="00E76F90"/>
    <w:rsid w:val="00E8010A"/>
    <w:rsid w:val="00E8192D"/>
    <w:rsid w:val="00E93837"/>
    <w:rsid w:val="00EA21C6"/>
    <w:rsid w:val="00ED1E54"/>
    <w:rsid w:val="00EE179D"/>
    <w:rsid w:val="00EE5501"/>
    <w:rsid w:val="00F07AB4"/>
    <w:rsid w:val="00F10FFA"/>
    <w:rsid w:val="00F111CF"/>
    <w:rsid w:val="00F11ED0"/>
    <w:rsid w:val="00F206EC"/>
    <w:rsid w:val="00F219BE"/>
    <w:rsid w:val="00F256DE"/>
    <w:rsid w:val="00F263ED"/>
    <w:rsid w:val="00F318C2"/>
    <w:rsid w:val="00F365DB"/>
    <w:rsid w:val="00F37C01"/>
    <w:rsid w:val="00F44A83"/>
    <w:rsid w:val="00F65818"/>
    <w:rsid w:val="00F73A40"/>
    <w:rsid w:val="00F80685"/>
    <w:rsid w:val="00F81CDA"/>
    <w:rsid w:val="00F930DD"/>
    <w:rsid w:val="00F93EFA"/>
    <w:rsid w:val="00FA1AD6"/>
    <w:rsid w:val="00FA7246"/>
    <w:rsid w:val="00FA7C8E"/>
    <w:rsid w:val="00FB23DC"/>
    <w:rsid w:val="00FB3117"/>
    <w:rsid w:val="00FB3987"/>
    <w:rsid w:val="00FB5874"/>
    <w:rsid w:val="00FB6A6C"/>
    <w:rsid w:val="00FC048D"/>
    <w:rsid w:val="00FC2E76"/>
    <w:rsid w:val="00FC5931"/>
    <w:rsid w:val="00FC7F14"/>
    <w:rsid w:val="00FD1C33"/>
    <w:rsid w:val="00FD5B64"/>
    <w:rsid w:val="00FD7293"/>
    <w:rsid w:val="00FE33CA"/>
    <w:rsid w:val="00FE72C3"/>
    <w:rsid w:val="00FE77F8"/>
    <w:rsid w:val="00FF4133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EAAFB"/>
  <w15:docId w15:val="{9BBACA1F-CCD0-9740-A29C-4692CCA7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6F3"/>
  </w:style>
  <w:style w:type="paragraph" w:styleId="Heading1">
    <w:name w:val="heading 1"/>
    <w:basedOn w:val="Normal"/>
    <w:link w:val="Heading1Char"/>
    <w:uiPriority w:val="9"/>
    <w:qFormat/>
    <w:rsid w:val="005277E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7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78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478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4478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4478C"/>
    <w:rPr>
      <w:rFonts w:ascii="Calibri" w:hAnsi="Calibri" w:cs="Calibri"/>
    </w:rPr>
  </w:style>
  <w:style w:type="table" w:styleId="PlainTable1">
    <w:name w:val="Plain Table 1"/>
    <w:basedOn w:val="TableNormal"/>
    <w:uiPriority w:val="41"/>
    <w:rsid w:val="00AC65B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8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44C1"/>
    <w:pPr>
      <w:ind w:left="720"/>
      <w:contextualSpacing/>
    </w:pPr>
  </w:style>
  <w:style w:type="paragraph" w:styleId="Revision">
    <w:name w:val="Revision"/>
    <w:hidden/>
    <w:uiPriority w:val="99"/>
    <w:semiHidden/>
    <w:rsid w:val="004E1C5A"/>
  </w:style>
  <w:style w:type="paragraph" w:styleId="Header">
    <w:name w:val="header"/>
    <w:basedOn w:val="Normal"/>
    <w:link w:val="Head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2CF"/>
  </w:style>
  <w:style w:type="paragraph" w:styleId="Footer">
    <w:name w:val="footer"/>
    <w:basedOn w:val="Normal"/>
    <w:link w:val="Foot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2CF"/>
  </w:style>
  <w:style w:type="paragraph" w:styleId="BalloonText">
    <w:name w:val="Balloon Text"/>
    <w:basedOn w:val="Normal"/>
    <w:link w:val="BalloonTextChar"/>
    <w:uiPriority w:val="99"/>
    <w:semiHidden/>
    <w:unhideWhenUsed/>
    <w:rsid w:val="00C76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29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D6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277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ubtitle1">
    <w:name w:val="Subtitle1"/>
    <w:basedOn w:val="DefaultParagraphFont"/>
    <w:rsid w:val="005277E5"/>
  </w:style>
  <w:style w:type="character" w:customStyle="1" w:styleId="meta-authors--limited">
    <w:name w:val="meta-authors--limited"/>
    <w:basedOn w:val="DefaultParagraphFont"/>
    <w:rsid w:val="005277E5"/>
  </w:style>
  <w:style w:type="character" w:customStyle="1" w:styleId="wi-fullname">
    <w:name w:val="wi-fullname"/>
    <w:basedOn w:val="DefaultParagraphFont"/>
    <w:rsid w:val="005277E5"/>
  </w:style>
  <w:style w:type="character" w:customStyle="1" w:styleId="al-author-delim">
    <w:name w:val="al-author-delim"/>
    <w:basedOn w:val="DefaultParagraphFont"/>
    <w:rsid w:val="00527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4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4C3C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43794D"/>
  </w:style>
  <w:style w:type="character" w:customStyle="1" w:styleId="id-label">
    <w:name w:val="id-label"/>
    <w:basedOn w:val="DefaultParagraphFont"/>
    <w:rsid w:val="0043794D"/>
  </w:style>
  <w:style w:type="character" w:styleId="Strong">
    <w:name w:val="Strong"/>
    <w:basedOn w:val="DefaultParagraphFont"/>
    <w:uiPriority w:val="22"/>
    <w:qFormat/>
    <w:rsid w:val="0043794D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3110A7"/>
    <w:rPr>
      <w:color w:val="605E5C"/>
      <w:shd w:val="clear" w:color="auto" w:fill="E1DFDD"/>
    </w:rPr>
  </w:style>
  <w:style w:type="character" w:customStyle="1" w:styleId="None">
    <w:name w:val="None"/>
    <w:uiPriority w:val="99"/>
    <w:rsid w:val="00FB5874"/>
  </w:style>
  <w:style w:type="table" w:styleId="GridTable6Colorful-Accent5">
    <w:name w:val="Grid Table 6 Colorful Accent 5"/>
    <w:basedOn w:val="TableNormal"/>
    <w:uiPriority w:val="51"/>
    <w:rsid w:val="0067779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67779A"/>
    <w:rPr>
      <w:kern w:val="2"/>
      <w:sz w:val="22"/>
      <w:szCs w:val="22"/>
      <w:lang w:val="aa-ET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B5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8096">
          <w:marLeft w:val="75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2446">
              <w:marLeft w:val="0"/>
              <w:marRight w:val="0"/>
              <w:marTop w:val="0"/>
              <w:marBottom w:val="0"/>
              <w:divBdr>
                <w:top w:val="single" w:sz="6" w:space="0" w:color="B3B2B2"/>
                <w:left w:val="single" w:sz="6" w:space="0" w:color="B3B2B2"/>
                <w:bottom w:val="single" w:sz="6" w:space="0" w:color="B3B2B2"/>
                <w:right w:val="single" w:sz="6" w:space="6" w:color="B3B2B2"/>
              </w:divBdr>
            </w:div>
          </w:divsChild>
        </w:div>
      </w:divsChild>
    </w:div>
    <w:div w:id="989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821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  <SharedWithUsers xmlns="d93d0c5f-365f-43d4-9a0c-e9cc1a6fe1a4">
      <UserInfo>
        <DisplayName/>
        <AccountId xsi:nil="true"/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547896-847F-4861-99AD-D9B18FFDE1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B4B62F-21EE-405B-8408-054B2F0BC56C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  <ds:schemaRef ds:uri="d93d0c5f-365f-43d4-9a0c-e9cc1a6fe1a4"/>
  </ds:schemaRefs>
</ds:datastoreItem>
</file>

<file path=customXml/itemProps3.xml><?xml version="1.0" encoding="utf-8"?>
<ds:datastoreItem xmlns:ds="http://schemas.openxmlformats.org/officeDocument/2006/customXml" ds:itemID="{724C4DA3-737D-4C8F-BCB8-825CFA24A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2B8FD95-3D4F-4917-BAA4-1A3D7103A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6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Jamal Siddiqi</dc:creator>
  <cp:keywords/>
  <dc:description/>
  <cp:lastModifiedBy>Microsoft account</cp:lastModifiedBy>
  <cp:revision>10</cp:revision>
  <dcterms:created xsi:type="dcterms:W3CDTF">2024-05-08T19:10:00Z</dcterms:created>
  <dcterms:modified xsi:type="dcterms:W3CDTF">2025-01-14T14:0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2-07-22T11:09:27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533bee76-f868-4e77-8ece-7bc166d10b89</vt:lpwstr>
  </property>
  <property fmtid="{D5CDD505-2E9C-101B-9397-08002B2CF9AE}" pid="10" name="MSIP_Label_549ac42a-3eb4-4074-b885-aea26bd6241e_ContentBits">
    <vt:lpwstr>0</vt:lpwstr>
  </property>
</Properties>
</file>